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B56D11" w14:textId="77777777" w:rsidR="000E20B8" w:rsidRDefault="00BA1CF0">
      <w:r>
        <w:rPr>
          <w:noProof/>
          <w:lang w:val="en-US"/>
        </w:rPr>
        <w:drawing>
          <wp:inline distT="0" distB="0" distL="0" distR="0" wp14:anchorId="1411646A" wp14:editId="7A45EF9A">
            <wp:extent cx="5486400" cy="4114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25F25A" w14:textId="3A4DE91B" w:rsidR="00AE7F5B" w:rsidRPr="00AE7F5B" w:rsidRDefault="00C559E5">
      <w:pPr>
        <w:rPr>
          <w:b/>
        </w:rPr>
      </w:pPr>
      <w:r>
        <w:rPr>
          <w:b/>
        </w:rPr>
        <w:t>Additional File 1</w:t>
      </w:r>
      <w:bookmarkStart w:id="0" w:name="_GoBack"/>
      <w:bookmarkEnd w:id="0"/>
    </w:p>
    <w:p w14:paraId="4DCF43FB" w14:textId="77777777" w:rsidR="00AE7F5B" w:rsidRDefault="00AE7F5B"/>
    <w:p w14:paraId="236FD37F" w14:textId="77777777" w:rsidR="00AE7F5B" w:rsidRDefault="00AE7F5B">
      <w:r w:rsidRPr="00AE7F5B">
        <w:rPr>
          <w:b/>
        </w:rPr>
        <w:t>CMR protocol.</w:t>
      </w:r>
      <w:r>
        <w:t xml:space="preserve"> Four different CMR techniques were included: T2W imaging for assessment of </w:t>
      </w:r>
      <w:proofErr w:type="spellStart"/>
      <w:r>
        <w:t>edema</w:t>
      </w:r>
      <w:proofErr w:type="spellEnd"/>
      <w:r>
        <w:t>, T1 mapping, functional cine imaging an</w:t>
      </w:r>
      <w:r w:rsidR="00CB074D">
        <w:t>d late gadolinium enhancement f</w:t>
      </w:r>
      <w:r>
        <w:t>o</w:t>
      </w:r>
      <w:r w:rsidR="00CB074D">
        <w:t>r</w:t>
      </w:r>
      <w:r>
        <w:t xml:space="preserve"> assessment of necrosis. Following the acquisition of pilot and long axis images, matching short axis </w:t>
      </w:r>
      <w:r w:rsidR="00CB074D">
        <w:t>slices</w:t>
      </w:r>
      <w:r>
        <w:t xml:space="preserve"> covering the full length of the ventricle were acquired using each of the different techniques. T2W and T1 mapping acquisitions were performed prior to the </w:t>
      </w:r>
      <w:r w:rsidR="00BA1CF0">
        <w:t>administration</w:t>
      </w:r>
      <w:r>
        <w:t xml:space="preserve"> of contrast. Following gadolinium, </w:t>
      </w:r>
      <w:r w:rsidR="00CB074D">
        <w:t xml:space="preserve">cine </w:t>
      </w:r>
      <w:proofErr w:type="gramStart"/>
      <w:r w:rsidR="00CB074D">
        <w:t>imaging</w:t>
      </w:r>
      <w:proofErr w:type="gramEnd"/>
      <w:r w:rsidR="00CB074D">
        <w:t xml:space="preserve"> was</w:t>
      </w:r>
      <w:r w:rsidR="00BA1CF0">
        <w:t xml:space="preserve"> </w:t>
      </w:r>
      <w:r w:rsidR="00CB074D">
        <w:t>performed</w:t>
      </w:r>
      <w:r w:rsidR="00BA1CF0">
        <w:t xml:space="preserve">. </w:t>
      </w:r>
      <w:r w:rsidR="00CB074D">
        <w:t xml:space="preserve">Ten-fifteen minutes post contrast and after </w:t>
      </w:r>
      <w:r w:rsidR="00CB074D">
        <w:rPr>
          <w:rFonts w:ascii="Times New Roman" w:hAnsi="Times New Roman"/>
          <w:lang w:eastAsia="en-GB"/>
        </w:rPr>
        <w:t>t</w:t>
      </w:r>
      <w:r w:rsidR="00CB074D" w:rsidRPr="00AB1955">
        <w:rPr>
          <w:rFonts w:ascii="Times New Roman" w:hAnsi="Times New Roman"/>
          <w:lang w:eastAsia="en-GB"/>
        </w:rPr>
        <w:t xml:space="preserve">he inversion time was meticulously adjusted </w:t>
      </w:r>
      <w:r w:rsidR="00CB074D" w:rsidRPr="00AB1955" w:rsidDel="00E92999">
        <w:rPr>
          <w:rFonts w:ascii="Times New Roman" w:hAnsi="Times New Roman"/>
          <w:lang w:eastAsia="en-GB"/>
        </w:rPr>
        <w:t>for</w:t>
      </w:r>
      <w:r w:rsidR="00CB074D" w:rsidRPr="00AB1955">
        <w:rPr>
          <w:rFonts w:ascii="Times New Roman" w:hAnsi="Times New Roman"/>
          <w:lang w:eastAsia="en-GB"/>
        </w:rPr>
        <w:t xml:space="preserve"> optimal nulling of remote normal myocardium</w:t>
      </w:r>
      <w:r w:rsidR="00CB074D">
        <w:rPr>
          <w:rFonts w:ascii="Times New Roman" w:hAnsi="Times New Roman"/>
          <w:lang w:eastAsia="en-GB"/>
        </w:rPr>
        <w:t xml:space="preserve">, </w:t>
      </w:r>
      <w:r w:rsidR="00CB074D">
        <w:t>l</w:t>
      </w:r>
      <w:r>
        <w:t xml:space="preserve">ate gadolinium </w:t>
      </w:r>
      <w:r w:rsidR="00BA1CF0">
        <w:t xml:space="preserve">enhancement </w:t>
      </w:r>
      <w:r w:rsidR="00CB074D">
        <w:t>imaging was completed.</w:t>
      </w:r>
    </w:p>
    <w:sectPr w:rsidR="00AE7F5B" w:rsidSect="000E20B8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F5B"/>
    <w:rsid w:val="000E20B8"/>
    <w:rsid w:val="00AE7F5B"/>
    <w:rsid w:val="00BA1CF0"/>
    <w:rsid w:val="00C559E5"/>
    <w:rsid w:val="00CB074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1D55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7F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F5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7F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F5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3</Characters>
  <Application>Microsoft Macintosh Word</Application>
  <DocSecurity>0</DocSecurity>
  <Lines>5</Lines>
  <Paragraphs>1</Paragraphs>
  <ScaleCrop>false</ScaleCrop>
  <Company>BMRU, University of Oxford</Company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Dall'Armellina</dc:creator>
  <cp:keywords/>
  <dc:description/>
  <cp:lastModifiedBy>Erica Dall'Armellina</cp:lastModifiedBy>
  <cp:revision>2</cp:revision>
  <dcterms:created xsi:type="dcterms:W3CDTF">2012-01-31T09:56:00Z</dcterms:created>
  <dcterms:modified xsi:type="dcterms:W3CDTF">2012-01-31T09:56:00Z</dcterms:modified>
</cp:coreProperties>
</file>